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789" w:rsidRDefault="00070789" w:rsidP="00070789"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43DC532" wp14:editId="20C2CB8F">
            <wp:simplePos x="0" y="0"/>
            <wp:positionH relativeFrom="column">
              <wp:posOffset>1022947</wp:posOffset>
            </wp:positionH>
            <wp:positionV relativeFrom="paragraph">
              <wp:posOffset>445024</wp:posOffset>
            </wp:positionV>
            <wp:extent cx="6795135" cy="4935220"/>
            <wp:effectExtent l="0" t="0" r="5715" b="0"/>
            <wp:wrapSquare wrapText="bothSides"/>
            <wp:docPr id="1138132605" name="Picture 2" descr="A group of graphs showing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132605" name="Picture 2" descr="A group of graphs showing different types of graph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5135" cy="4935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504E4">
        <w:rPr>
          <w:b/>
          <w:bCs/>
        </w:rPr>
        <w:t>Figure</w:t>
      </w:r>
      <w:r>
        <w:rPr>
          <w:b/>
          <w:bCs/>
        </w:rPr>
        <w:t xml:space="preserve"> S2</w:t>
      </w:r>
      <w:r w:rsidRPr="003504E4">
        <w:rPr>
          <w:b/>
          <w:bCs/>
        </w:rPr>
        <w:t>. Controlled interrupted time series analysis of unmet social support in dementia diagnosis cohort (</w:t>
      </w:r>
      <w:r>
        <w:rPr>
          <w:b/>
          <w:bCs/>
        </w:rPr>
        <w:t>square points</w:t>
      </w:r>
      <w:r w:rsidRPr="003504E4">
        <w:rPr>
          <w:b/>
          <w:bCs/>
        </w:rPr>
        <w:t>) and non-diagnosis cohort (</w:t>
      </w:r>
      <w:r>
        <w:rPr>
          <w:b/>
          <w:bCs/>
        </w:rPr>
        <w:t>triangle points</w:t>
      </w:r>
      <w:r w:rsidRPr="003504E4">
        <w:rPr>
          <w:b/>
          <w:bCs/>
        </w:rPr>
        <w:t>), by race/ethnicity</w:t>
      </w:r>
      <w:r>
        <w:rPr>
          <w:b/>
          <w:bCs/>
        </w:rPr>
        <w:t xml:space="preserve">, </w:t>
      </w:r>
      <w:r w:rsidRPr="009D1581">
        <w:rPr>
          <w:b/>
          <w:bCs/>
        </w:rPr>
        <w:t>matching the control cohort based on all general people</w:t>
      </w:r>
      <w:r w:rsidRPr="003504E4">
        <w:rPr>
          <w:b/>
          <w:bCs/>
        </w:rPr>
        <w:t>.</w:t>
      </w:r>
      <w:r>
        <w:t xml:space="preserve"> </w:t>
      </w:r>
      <w:r w:rsidRPr="009E2174">
        <w:t xml:space="preserve">The dashed </w:t>
      </w:r>
      <w:r>
        <w:t xml:space="preserve">or solid </w:t>
      </w:r>
      <w:r w:rsidRPr="009E2174">
        <w:t>line</w:t>
      </w:r>
      <w:r>
        <w:t>s</w:t>
      </w:r>
      <w:r w:rsidRPr="009E2174">
        <w:t xml:space="preserve"> </w:t>
      </w:r>
      <w:r>
        <w:t>are</w:t>
      </w:r>
      <w:r w:rsidRPr="009E2174">
        <w:t xml:space="preserve"> the model fit</w:t>
      </w:r>
      <w:r>
        <w:t xml:space="preserve"> for two cohorts</w:t>
      </w:r>
      <w:r w:rsidRPr="009E2174">
        <w:t>.</w:t>
      </w:r>
    </w:p>
    <w:p w:rsidR="00070789" w:rsidRDefault="00070789" w:rsidP="00070789"/>
    <w:p w:rsidR="00070789" w:rsidRDefault="00070789" w:rsidP="00070789">
      <w:r>
        <w:br w:type="textWrapping" w:clear="all"/>
      </w:r>
    </w:p>
    <w:p w:rsidR="00376964" w:rsidRDefault="00376964">
      <w:bookmarkStart w:id="0" w:name="_GoBack"/>
      <w:bookmarkEnd w:id="0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789"/>
    <w:rsid w:val="00011256"/>
    <w:rsid w:val="00025987"/>
    <w:rsid w:val="00070789"/>
    <w:rsid w:val="00083522"/>
    <w:rsid w:val="001A174A"/>
    <w:rsid w:val="002042E3"/>
    <w:rsid w:val="00247681"/>
    <w:rsid w:val="00284560"/>
    <w:rsid w:val="003729BB"/>
    <w:rsid w:val="00376964"/>
    <w:rsid w:val="0039678B"/>
    <w:rsid w:val="004D3921"/>
    <w:rsid w:val="0056645E"/>
    <w:rsid w:val="005D0012"/>
    <w:rsid w:val="00862080"/>
    <w:rsid w:val="00914F46"/>
    <w:rsid w:val="00BC7E89"/>
    <w:rsid w:val="00BE234F"/>
    <w:rsid w:val="00C917C4"/>
    <w:rsid w:val="00D950F9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E2FDF-4A38-4BEE-B86E-C27BB6445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789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1:00Z</dcterms:created>
  <dcterms:modified xsi:type="dcterms:W3CDTF">2025-07-11T07:31:00Z</dcterms:modified>
</cp:coreProperties>
</file>